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djustRightInd w:val="0"/>
        <w:snapToGrid w:val="0"/>
        <w:spacing w:line="480" w:lineRule="auto"/>
        <w:jc w:val="left"/>
        <w:outlineLvl w:val="0"/>
        <w:rPr>
          <w:rFonts w:eastAsia="Times New Roman Uni"/>
          <w:color w:val="000000"/>
          <w:sz w:val="24"/>
          <w:szCs w:val="24"/>
        </w:rPr>
      </w:pPr>
      <w:r>
        <w:rPr>
          <w:rFonts w:hint="eastAsia" w:eastAsia="Times New Roman Uni"/>
          <w:color w:val="000000"/>
          <w:sz w:val="24"/>
          <w:szCs w:val="24"/>
        </w:rPr>
        <w:t xml:space="preserve">Table </w:t>
      </w:r>
      <w:r>
        <w:rPr>
          <w:rFonts w:eastAsia="Times New Roman Uni"/>
          <w:color w:val="000000"/>
          <w:sz w:val="24"/>
          <w:szCs w:val="24"/>
        </w:rPr>
        <w:t>S</w:t>
      </w:r>
      <w:r>
        <w:rPr>
          <w:rFonts w:hint="eastAsia" w:eastAsia="Times New Roman Uni"/>
          <w:color w:val="000000"/>
          <w:sz w:val="24"/>
          <w:szCs w:val="24"/>
        </w:rPr>
        <w:t xml:space="preserve">1. </w:t>
      </w:r>
      <w:r>
        <w:rPr>
          <w:rFonts w:eastAsia="Times New Roman Uni"/>
          <w:color w:val="000000"/>
          <w:sz w:val="24"/>
          <w:szCs w:val="24"/>
        </w:rPr>
        <w:t>Investigators of CCC-ACS project</w:t>
      </w:r>
      <w:r>
        <w:rPr>
          <w:rFonts w:hint="eastAsia" w:eastAsia="Times New Roman Uni"/>
          <w:color w:val="000000"/>
          <w:sz w:val="24"/>
          <w:szCs w:val="24"/>
        </w:rPr>
        <w:t>.</w:t>
      </w:r>
    </w:p>
    <w:tbl>
      <w:tblPr>
        <w:tblStyle w:val="2"/>
        <w:tblW w:w="1390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4"/>
        <w:gridCol w:w="5944"/>
        <w:gridCol w:w="1984"/>
        <w:gridCol w:w="1560"/>
        <w:gridCol w:w="1559"/>
        <w:gridCol w:w="2273"/>
      </w:tblGrid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ID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Hospital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Territories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Province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City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b/>
                <w:bCs/>
                <w:color w:val="000000"/>
                <w:kern w:val="0"/>
                <w:sz w:val="20"/>
                <w:szCs w:val="20"/>
              </w:rPr>
              <w:t>Investigator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xi Cardiovascular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aiyu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ao L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njing Drum Tower Hospital, The Affiliated Hospital of Nanjing University Medical Schoo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nj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iao Xu, Guangshu Ha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inan Gene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i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ik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in L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Second Hospital of Jilin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l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angchu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in Li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2nd Affiliated Hospital of Harbin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rbi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o Y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Ninth Hospital Affiliated to Shanghai Jiaotong University School of Medicin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angqian W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nan Provincial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uanyu Gao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xi Provincial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aiyu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unlin La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qiao Hospital, Third Military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ui Bin, Lan Hu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ina Meitan Gene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i W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309th Hospital of Chinese People’s Liberation Arm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akuan Tang, Jun Xiao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ongda Hospital, Southeast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nj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enshan Ma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Liaoning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n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izhou Tao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jiang Uygur Autonomous Region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Urumch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oqing L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ir Run Run Shaw Hospital, College of Medicine, Zhejiang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osheng F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 Friendship Hospital, Capital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ongwei L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Bengbu Medical Colleg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ngb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onhju W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eneral Hospital of TISCO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aiyu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ifeng W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ongguan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onggu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feng Ye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anyu Hospital of Chinese Medicin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hao L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eking University First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e Ji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un Yat-sen Memorial Hospital, Sun Yat-sen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ngfeng W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dong Gene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yan Che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ospital of Xinjiang Production &amp; Construction Corps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Urumch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unming Li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The Military General Hospital of Beijing PLA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unxia L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Guangxi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nn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ang L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ongren Hospital Affiliated to Shanghai Jiaotong University School of Medicin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 Ji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inzou City Center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in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jun Me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Zhengzhou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ng L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jing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an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’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ng Tao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Affiliated Hospital of Guizhou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i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rong W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irst Affiliated Hospital of the People’s Liberation Army Gene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iao Tia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Second People’s Hospital of Yunnan Provinc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Kunm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inghua Ha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ikou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i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ik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oshui Che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ansu Provinci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an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an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ing Xie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Henan University of Science and Technolog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uo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ingshuan Do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enzhou First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en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iaoqing Zho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eople’s Hospital of Qinghai Provinc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ingha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Rong Ch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3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ffiliated Hospital of Ningxia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ingxi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inchu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obin Jia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 Anzhen Hospital, Capital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oping Nie, Xiaohui Li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 Jiangsu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enghu He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 Sixth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ixin Ma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Hospital of Handa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nd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uanli Xi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ai’an First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ai’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uren Ma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Chongqing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uxin Luo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vy Gene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ianchang L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jiang Provincial Hospital of TCM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ei Mao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Third Xiangya Hospital of Central South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angsha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eihong Ji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ffiliated Hospital of Qinghai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ingha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eijun Li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eda International Cardiovascular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enhua Li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Second Hospital of Hebei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ijiazhu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nghua F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anghai Hospital of Shanghai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nxian Zhao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Second Affiliated Hospital to Nanchang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nch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oshu Che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 Gene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ijiazhu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oyong Q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Inner Mongolia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Inner Mongoli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ohhot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gsheng Zhao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General Hospital of Shenyang Military Regio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en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ling Ha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Hospital of Jilin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l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angchu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g Zhe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ianjin Chest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in Li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nan Provincial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angsha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ing Guo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eople’s Hospital of Yuxi C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x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inglu Hao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People’s Hospital of Guangxi Zhuang Autonomous Regio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nn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ingzhong Li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Teaching Hospital of Xinjiang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Urumch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itong Ma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aogang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Inner Mongoli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aot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ongdong L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ianjin Medical University Gene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ianji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emin Su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Second Affiliated Hospital of Zhengzhou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lan Zhao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nfang Hospital of Southern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qing Ho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to Nanchang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nch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eqi Zhe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Lanzhou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an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an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ng Zh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Third Hospital of Shijiazhua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ijiazhu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nguo J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uxi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ux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nyu Y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su Province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nj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ijian Y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Second Hospital of Shanxi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aiyu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iming Y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Affiliated Hospital of Xuzhou Medical Colleg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u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irong W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Hospital, Third Military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iyuan So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Xi’an Jiaotong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an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’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uyi Yua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gzhou First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ihua L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ospital 463 of Chinese People’s Liberation Arm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en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osong Y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Central Hospital of Mianya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ian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aidong Luo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aocheng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aoche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unyan Zh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cheng Third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che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unyang W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8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Second Xiangya Hospital of Central South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angsha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aoquan Pe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Central Hospital of Panzhihua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anzhihua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awen X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8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Hospital of Qiqihar C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iqihar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ang X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8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Third the People’s Hospital of Bengbu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ngb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engsheng S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8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Hospital of Jiamusi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mus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ixia Zh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8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oushan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oush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oxiong Che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8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alian Municipal Cent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ali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ilong Li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8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Renmin Hospital of Wuhan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uh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ong Ji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8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ingxia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ingxi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inchu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ong Lua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People’s Hospital of Yunnan Province (Kunhua Hospital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Kunm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ong Zh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Central Hospital of Zhoukou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ouk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aling Li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nyang District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n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i Li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ichuan Provincial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engd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hong Tao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udanjiang Cardiovascular Disease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udanji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wen Li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ichang Cent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ich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wang Di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ilu Hospital of Shandong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n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fu L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ffiliated Hospital of Jiangsu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nji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nchuan Ya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People’s Hospital of Nanning C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nn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nru We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9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Fujian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nzi S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engdu Third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engd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ong T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taishan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ta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uexin Fa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ingdao Municip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ingdao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un Gua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ongshan Hospital Affiliated to Fudan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unbo Ge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ongyan First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ongy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Kaihong Che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ffiliated Hospital of Guangdong Medical Colleg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Keng W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xi Provincial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nch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ang J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nhui Provinci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fe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kun Ma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ngtan City Cent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ngt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long T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0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Hospital of Haerbin C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rbi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n We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1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Hospital Affiliated to Shenyang Medical Colleg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en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an Zhang, Kaiming Che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Central Hospital of Wuha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uh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anhua Che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1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ngzhou First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ingfu W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1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Central Hospital of Xuzhou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u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eiying Zh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Second hospital of Dalian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ali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eng Q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1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Liaoning University of Traditional Chinese Medicin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en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ing Ho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1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 Tsinghua Changgung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ing Zh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1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izhou Provincial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i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iang W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1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Xiamen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me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iang Xie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1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uanzhou First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uan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Rong Li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uzhou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u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owu Ye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Central Hospital of Jili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l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angchu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uangbin L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ngya Hospital Central South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angsha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ianlun Y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zhou Red Cros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ongguo W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2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Guangzhou Medical Colleg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ei W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2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Wenzhou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en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eijian Hu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Second Affiliated Hospital of Soochow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u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eiting X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uhan Asia Heart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uh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 S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2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Soochow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u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ngjun Y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2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ffiliated Hospital of Yan’an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an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’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ochuan Ma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3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People’s Hospital of Jini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n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ofei Su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Central Hospital of Taiyua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aiyu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oping Che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3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est China Hospital of Sichuan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engd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oping Che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3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Third Affiliated Hospital of Guangzhou Medical Colleg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ming Che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3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Wannan Medical Colleg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uh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gsheng T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angdu Hospital of The Fourth Military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an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’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ue L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 East Hospital Affiliated to Tongji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uebo Li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men Cardiovascular Disease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me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 W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ongnan hospital of Wuhan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uh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ggan W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jian Provinci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song Guo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4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Dalian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ali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zong Y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People’s Hospital of Changd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angde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i Hu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4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China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en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ingxian Su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4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ourth Affiliated Hospital of China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en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anzhe Ji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angzhou Cent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esheng X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4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Central Hospital of Shaoya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o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ewei Ouy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People’s Hospital of Liaoning Provinc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en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anquan L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4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Affiliated Hospital of Jiamusi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mus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aofa He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angshan Gongren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angsh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ng J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4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aibei Miners Gene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aibe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nqi S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nyi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ny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ihong O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ongqing Hechuan District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 T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zhou City Cent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uch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infeng S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shui County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onghe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eiqing Fa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unhua City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l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unhua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anju Me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enyang City Electricity Cent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en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ng X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 Jingan District Shibei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in W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 Fangshan District First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j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uemei Pe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 Daming County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nd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iping Guo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5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su Binhai County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che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onglin Zh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6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People’s Hospital of Longquanyi Distric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engd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ei Tuo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6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xi Hengxian County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nn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nan Zh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6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nan Changsha County First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angsha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iding W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eople’s Hospital of Wuga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o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oMei Y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onghui County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o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ojun W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6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ilongjiang Fujin City Cent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mus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yan Yi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6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alian Fourth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aon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ali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ifang Zh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eneral Hospital of Guangzhou Military Command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lie Zhe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irst People’s Hospital of Horqin District, Tongliao C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Inner Mongoli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ongliao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unping F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6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iyang Sixth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i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Kalan Luo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7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eological Mining Hospital of Hunan Provinc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angsha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iyi Li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7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angzhou Municipal Hospital of Fujian Provinc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angyong Li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7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ning City Yanzhou District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n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 Y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7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People’s Hospital Feixia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ny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onghua De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7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angshan City Fengrun District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angsh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n W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7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ian’an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angsh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heng Y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7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zhong County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an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an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owei Pe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aiyin Cite Center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an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aiyi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ang Zhao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7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ingguang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u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ong L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7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hua County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ouk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untong W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alantun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Inner Mongoli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lunbeier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hua Zh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engrun District Second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angsh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ngshan Zhao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8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angping City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angpi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nxing Y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8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qing Cite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ji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q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ing Che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Eight Affiliated Hospital, Sun Yat-sen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n Jia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8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Second Affiliated Hospital of Qiqihar Medical University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iqihar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li W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8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uhan University of Science and Technology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uh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ng H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8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aotou City Center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Inner Mongoli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aot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Ruiping Zhao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8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 Jiading District Center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gha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 Che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8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atong City Second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ato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oqin Zh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9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inyang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in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udong Ga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9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eqing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eq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angfang Hu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9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mi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m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olei L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9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ongguan Changping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onggu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iyun Li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9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ongyi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ongy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ianmin D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e County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exi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e Y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9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second people’s hospital of Mengcheng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engche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engfei Zh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npi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anp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i Do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9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imen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ime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uanliang Li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ieli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iel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bo Ni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ihui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ihu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ehua Hu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0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est Hospital of Xinjiang Uygur Autonomous Region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Urumch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ongsheng Cha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0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an First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Bei’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ongyan L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0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unhua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unhua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oli Y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0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ujiang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Anhu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uji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ichun W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0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inyang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in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owen Ma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0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ongmen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ongme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ingchao Luo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uyang Renji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u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ongliang Zh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0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enjiang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enji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uhua Zh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ongjiang First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ongji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huan Sh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 County Hospital of Traditional Chinese Medicin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angde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ngbai L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uan County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uanxi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o L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long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lo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eyuan He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1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ining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an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in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bin X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1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Yuncheng Hospital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nche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nglan Diao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1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pu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p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eisheng Lai</w:t>
            </w:r>
          </w:p>
        </w:tc>
      </w:tr>
      <w:tr>
        <w:trPr>
          <w:trHeight w:val="36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1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uzishan Petrochemic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ushanz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uqiu Q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1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iding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id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oduo Che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1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People’s Hospital of Rongchang District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e Che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1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ingbo First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ingbo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imin Ch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edong Second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i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edo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ufeng Che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2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’an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ang’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ian Tuo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2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nfen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x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nfe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unping De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2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People’s Hospital of Bozhou District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uny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engyong Che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2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ianjiang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hongqi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ianji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g Y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irst Affiliated Hospital of Harbin Medical University.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ilong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rbi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e L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2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 xml:space="preserve">Yiliang Hospital 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n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ili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qiong Y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idong Ping’an District Hospital of Traditional Chinese Medicin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Qingha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aido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oqin Xin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2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ingjin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ando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ingji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ao Zh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tian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utia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oyun Fe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3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ting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anti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Mingcheng Ba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31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he Fourth Affiliated Hospital Zhejiang University School of Medicin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iw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hudong Xia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32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uxi Xishan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angs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uxi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udong L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33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ongfeng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ea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Jili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ongfe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Wei Li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34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ijin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ou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Guizhou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iji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ongshan Wang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35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aiyang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en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aiyang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i We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uizhou Central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uizho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Fengwei Li</w:t>
            </w:r>
          </w:p>
        </w:tc>
      </w:tr>
      <w:tr>
        <w:trPr>
          <w:trHeight w:val="36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37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onglu First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Eastern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Zhejian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Tongl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olan Li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ntao First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antao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Dongmei Zh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39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onghu People’s Hospital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Central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ubei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onghu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Hong Liu</w:t>
            </w:r>
          </w:p>
        </w:tc>
      </w:tr>
      <w:tr>
        <w:trPr>
          <w:trHeight w:val="300" w:hRule="atLeast"/>
        </w:trPr>
        <w:tc>
          <w:tcPr>
            <w:tcW w:w="5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240</w:t>
            </w:r>
          </w:p>
        </w:tc>
        <w:tc>
          <w:tcPr>
            <w:tcW w:w="594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jin County Hospita</w:t>
            </w:r>
            <w:bookmarkStart w:id="0" w:name="_GoBack"/>
            <w:bookmarkEnd w:id="0"/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l of Traditional Chinese Medicine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Northwest China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Sichua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Xinjin</w:t>
            </w:r>
          </w:p>
        </w:tc>
        <w:tc>
          <w:tcPr>
            <w:tcW w:w="2273" w:type="dxa"/>
            <w:shd w:val="clear" w:color="auto" w:fill="auto"/>
            <w:noWrap/>
            <w:vAlign w:val="center"/>
          </w:tcPr>
          <w:p>
            <w:pPr>
              <w:widowControl/>
              <w:spacing w:line="480" w:lineRule="auto"/>
              <w:jc w:val="left"/>
              <w:rPr>
                <w:rFonts w:eastAsia="等线"/>
                <w:color w:val="000000"/>
                <w:kern w:val="0"/>
                <w:sz w:val="20"/>
                <w:szCs w:val="20"/>
              </w:rPr>
            </w:pPr>
            <w:r>
              <w:rPr>
                <w:rFonts w:eastAsia="等线"/>
                <w:color w:val="000000"/>
                <w:kern w:val="0"/>
                <w:sz w:val="20"/>
                <w:szCs w:val="20"/>
              </w:rPr>
              <w:t>Yingbi Su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 Regular" w:hAnsi="Times New Roman Regular" w:cs="Times New Roman Regular"/>
        </w:rPr>
      </w:pPr>
      <w:r>
        <w:rPr>
          <w:rFonts w:hint="eastAsia" w:eastAsia="Times New Roman Uni"/>
          <w:color w:val="000000"/>
          <w:sz w:val="24"/>
          <w:szCs w:val="24"/>
        </w:rPr>
        <w:t xml:space="preserve">Table </w:t>
      </w:r>
      <w:r>
        <w:rPr>
          <w:rFonts w:eastAsia="Times New Roman Uni"/>
          <w:color w:val="000000"/>
          <w:sz w:val="24"/>
          <w:szCs w:val="24"/>
        </w:rPr>
        <w:t>S</w:t>
      </w:r>
      <w:r>
        <w:rPr>
          <w:rFonts w:hint="default" w:eastAsia="Times New Roman Uni"/>
          <w:color w:val="000000"/>
          <w:sz w:val="24"/>
          <w:szCs w:val="24"/>
          <w:lang w:val="en-US"/>
        </w:rPr>
        <w:t>2</w:t>
      </w:r>
      <w:r>
        <w:rPr>
          <w:rFonts w:hint="default" w:ascii="Times New Roman Regular" w:hAnsi="Times New Roman Regular" w:eastAsia="Times New Roman" w:cs="Times New Roman Regular"/>
          <w:sz w:val="24"/>
        </w:rPr>
        <w:t>.</w:t>
      </w:r>
      <w:r>
        <w:rPr>
          <w:rFonts w:hint="default" w:ascii="Times New Roman Regular" w:hAnsi="Times New Roman Regular" w:eastAsia="仿宋" w:cs="Times New Roman Regular"/>
          <w:color w:val="auto"/>
          <w:kern w:val="2"/>
          <w:sz w:val="24"/>
          <w:szCs w:val="24"/>
          <w:shd w:val="clear" w:fill="FFFFFF"/>
          <w:lang w:val="en-US" w:eastAsia="zh-CN" w:bidi="ar"/>
        </w:rPr>
        <w:t>Joint association of TyG index and MACEs</w:t>
      </w:r>
      <w:r>
        <w:rPr>
          <w:rFonts w:hint="default" w:ascii="Times New Roman Regular" w:hAnsi="Times New Roman Regular" w:eastAsia="宋体" w:cs="Times New Roman Regular"/>
          <w:kern w:val="2"/>
          <w:sz w:val="24"/>
          <w:szCs w:val="24"/>
          <w:lang w:val="en-US" w:eastAsia="zh-CN" w:bidi="ar"/>
        </w:rPr>
        <w:t xml:space="preserve"> </w:t>
      </w:r>
    </w:p>
    <w:tbl>
      <w:tblPr>
        <w:tblStyle w:val="2"/>
        <w:tblW w:w="6900" w:type="dxa"/>
        <w:tblInd w:w="8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1080"/>
        <w:gridCol w:w="2149"/>
        <w:gridCol w:w="1080"/>
        <w:gridCol w:w="1516"/>
      </w:tblGrid>
      <w:tr>
        <w:trPr>
          <w:trHeight w:val="336" w:hRule="atLeast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e</w:t>
            </w:r>
          </w:p>
        </w:tc>
        <w:tc>
          <w:tcPr>
            <w:tcW w:w="2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djusted HR(95%Cl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 for interaction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≤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62(1.039,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gt;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52(1.269,1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7(1.183,1.3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0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6(1.244,1.4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93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14(1.236,1.3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48(1.101,1.4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8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99(1.215,1.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8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5(1.185,1.4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lipidem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6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99(1.532,1.8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1(1.234,1.5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nal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91(1.112,1.2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06(1.283,1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2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8(1.166,1.3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25(1.231,1.4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C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08(1.235,1.3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>
        <w:trPr>
          <w:trHeight w:val="33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7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62(1.036,1.5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 Regular" w:hAnsi="Times New Roman Regular" w:eastAsia="宋体" w:cs="Times New Roman Regular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rPr>
          <w:rFonts w:hint="default" w:ascii="Times New Roman Regular" w:hAnsi="Times New Roman Regular" w:cs="Times New Roman Regular"/>
        </w:rPr>
      </w:pPr>
    </w:p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Uni">
    <w:altName w:val="Times New Roman"/>
    <w:panose1 w:val="00000000000000000000"/>
    <w:charset w:val="86"/>
    <w:family w:val="roman"/>
    <w:pitch w:val="default"/>
    <w:sig w:usb0="00000000" w:usb1="00000000" w:usb2="0000003E" w:usb3="00000000" w:csb0="001F01FF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仿宋">
    <w:altName w:val="方正仿宋_GBK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DD3610C4"/>
    <w:rsid w:val="7F2EB74D"/>
    <w:rsid w:val="DD361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0.861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19T06:16:00Z</dcterms:created>
  <dc:creator>WPS_1672461547</dc:creator>
  <cp:lastModifiedBy>WPS_1672461547</cp:lastModifiedBy>
  <dcterms:modified xsi:type="dcterms:W3CDTF">2024-04-19T20:25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0.8619</vt:lpwstr>
  </property>
  <property fmtid="{D5CDD505-2E9C-101B-9397-08002B2CF9AE}" pid="3" name="ICV">
    <vt:lpwstr>D445AB70A166C453512B2166D1167A03_41</vt:lpwstr>
  </property>
</Properties>
</file>